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446" w:rsidRPr="00295D9F" w:rsidRDefault="001376FB" w:rsidP="00A56714">
      <w:pPr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295D9F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="005A276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E</w:t>
      </w:r>
      <w:r w:rsidR="00D62884" w:rsidRPr="00295D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fect of </w:t>
      </w:r>
      <w:proofErr w:type="spellStart"/>
      <w:r w:rsidR="00D62884" w:rsidRPr="00295D9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</w:t>
      </w:r>
      <w:r w:rsidR="00D62884" w:rsidRPr="00295D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D62884" w:rsidRPr="00295D9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pätzle</w:t>
      </w:r>
      <w:proofErr w:type="spellEnd"/>
      <w:r w:rsidR="00D62884" w:rsidRPr="00295D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knockdown on the reads </w:t>
      </w:r>
      <w:r w:rsidR="000237D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number</w:t>
      </w:r>
      <w:r w:rsidR="00D62884" w:rsidRPr="00295D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OTUs</w:t>
      </w:r>
      <w:r w:rsidR="005A276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between the two groups</w:t>
      </w:r>
      <w:r w:rsidR="00D62884" w:rsidRPr="00295D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</w:p>
    <w:tbl>
      <w:tblPr>
        <w:tblW w:w="8564" w:type="dxa"/>
        <w:jc w:val="center"/>
        <w:tblLook w:val="04A0"/>
      </w:tblPr>
      <w:tblGrid>
        <w:gridCol w:w="1066"/>
        <w:gridCol w:w="2244"/>
        <w:gridCol w:w="2233"/>
        <w:gridCol w:w="1014"/>
        <w:gridCol w:w="1022"/>
        <w:gridCol w:w="711"/>
        <w:gridCol w:w="286"/>
      </w:tblGrid>
      <w:tr w:rsidR="00677F49" w:rsidRPr="00D34E07" w:rsidTr="00295D9F">
        <w:trPr>
          <w:trHeight w:val="315"/>
          <w:jc w:val="center"/>
        </w:trPr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1376FB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1376FB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Fam</w:t>
            </w:r>
            <w:bookmarkStart w:id="0" w:name="_GoBack"/>
            <w:bookmarkEnd w:id="0"/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ilies</w:t>
            </w: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1376FB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Genera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1376FB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ads count in </w:t>
            </w:r>
            <w:proofErr w:type="spellStart"/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dseGFP</w:t>
            </w:r>
            <w:proofErr w:type="spellEnd"/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1376FB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ads count in </w:t>
            </w:r>
            <w:proofErr w:type="spellStart"/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dsSPZ</w:t>
            </w:r>
            <w:proofErr w:type="spellEnd"/>
          </w:p>
        </w:tc>
        <w:tc>
          <w:tcPr>
            <w:tcW w:w="9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95D9F" w:rsidRDefault="00677F49" w:rsidP="00094E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295D9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1376FB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allio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u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Aceto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allio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Ferriphasel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0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ellul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8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Taibai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e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Ge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7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iferr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Sulfurifusti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4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ydrogeni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Sulfurospirill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ethyl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Methylo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3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phing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Sphing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4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oseiflex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Roseiflex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izob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8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eta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3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9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eta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8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icromonospo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12F10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12F10">
              <w:rPr>
                <w:rFonts w:ascii="Times New Roman" w:eastAsia="Times New Roman" w:hAnsi="Times New Roman" w:cs="Times New Roman"/>
                <w:i/>
                <w:color w:val="000000"/>
              </w:rPr>
              <w:t>Virgisporang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andaracin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ryne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371F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371F5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Dysgon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371F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371F5">
              <w:rPr>
                <w:rFonts w:ascii="Times New Roman" w:eastAsia="Times New Roman" w:hAnsi="Times New Roman" w:cs="Times New Roman"/>
                <w:i/>
                <w:color w:val="000000"/>
              </w:rPr>
              <w:t>Dysgon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Zoogloe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371F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371F5">
              <w:rPr>
                <w:rFonts w:ascii="Times New Roman" w:eastAsia="Times New Roman" w:hAnsi="Times New Roman" w:cs="Times New Roman"/>
                <w:i/>
                <w:color w:val="000000"/>
              </w:rPr>
              <w:t>Thauer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4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orga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371F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371F5">
              <w:rPr>
                <w:rFonts w:ascii="Times New Roman" w:eastAsia="Times New Roman" w:hAnsi="Times New Roman" w:cs="Times New Roman"/>
                <w:i/>
                <w:color w:val="000000"/>
              </w:rPr>
              <w:t>Providenc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371F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371F5">
              <w:rPr>
                <w:rFonts w:ascii="Times New Roman" w:eastAsia="Times New Roman" w:hAnsi="Times New Roman" w:cs="Times New Roman"/>
                <w:i/>
                <w:color w:val="000000"/>
              </w:rPr>
              <w:t>Alloprevot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0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elic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Sulfuricurv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et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Acid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orax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ggerth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Enterorhabd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actobaci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urkhold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Ralston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8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Ignavibacter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opioni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Propionicic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Gaiellale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U25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Erysipelatoclostrid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Terrispor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B4C52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B4C52">
              <w:rPr>
                <w:rFonts w:ascii="Times New Roman" w:eastAsia="Times New Roman" w:hAnsi="Times New Roman" w:cs="Times New Roman"/>
                <w:i/>
                <w:color w:val="000000"/>
              </w:rPr>
              <w:t>Ruminiclostrid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Delta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allio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9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eptotrich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Verrucomicrob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E6E7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6E7E">
              <w:rPr>
                <w:rFonts w:ascii="Times New Roman" w:eastAsia="Times New Roman" w:hAnsi="Times New Roman" w:cs="Times New Roman"/>
                <w:i/>
                <w:color w:val="000000"/>
              </w:rPr>
              <w:t>Akkermans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opioni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E6E7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6E7E">
              <w:rPr>
                <w:rFonts w:ascii="Times New Roman" w:eastAsia="Times New Roman" w:hAnsi="Times New Roman" w:cs="Times New Roman"/>
                <w:i/>
                <w:color w:val="000000"/>
              </w:rPr>
              <w:t>Propioni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E6E7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6E7E">
              <w:rPr>
                <w:rFonts w:ascii="Times New Roman" w:eastAsia="Times New Roman" w:hAnsi="Times New Roman" w:cs="Times New Roman"/>
                <w:i/>
                <w:color w:val="000000"/>
              </w:rPr>
              <w:t>Denitratisom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lcaligen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E6E7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6E7E">
              <w:rPr>
                <w:rFonts w:ascii="Times New Roman" w:eastAsia="Times New Roman" w:hAnsi="Times New Roman" w:cs="Times New Roman"/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elic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2E6E7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E6E7E">
              <w:rPr>
                <w:rFonts w:ascii="Times New Roman" w:eastAsia="Times New Roman" w:hAnsi="Times New Roman" w:cs="Times New Roman"/>
                <w:i/>
                <w:color w:val="000000"/>
              </w:rPr>
              <w:t>Helicobact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4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Polar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allio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Candidat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9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Mega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9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Terri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Undi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Chryseo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Intrasporang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urkhold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Pandorae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Burkholder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Cloaci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al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4A6BC3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A6BC3">
              <w:rPr>
                <w:rFonts w:ascii="Times New Roman" w:eastAsia="Times New Roman" w:hAnsi="Times New Roman" w:cs="Times New Roman"/>
                <w:i/>
                <w:color w:val="000000"/>
              </w:rPr>
              <w:t>Hal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0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yntroph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0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7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teriovora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E70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007">
              <w:rPr>
                <w:rFonts w:ascii="Times New Roman" w:eastAsia="Times New Roman" w:hAnsi="Times New Roman" w:cs="Times New Roman"/>
                <w:i/>
                <w:color w:val="000000"/>
              </w:rPr>
              <w:t>Bacteriovorax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4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yphomicrob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E70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007">
              <w:rPr>
                <w:rFonts w:ascii="Times New Roman" w:eastAsia="Times New Roman" w:hAnsi="Times New Roman" w:cs="Times New Roman"/>
                <w:i/>
                <w:color w:val="000000"/>
              </w:rPr>
              <w:t>Devos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E70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007">
              <w:rPr>
                <w:rFonts w:ascii="Times New Roman" w:eastAsia="Times New Roman" w:hAnsi="Times New Roman" w:cs="Times New Roman"/>
                <w:i/>
                <w:color w:val="000000"/>
              </w:rPr>
              <w:t>Dechlor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phingobacter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Thermomicrob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6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6409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6409E">
              <w:rPr>
                <w:rFonts w:ascii="Times New Roman" w:eastAsia="Times New Roman" w:hAnsi="Times New Roman" w:cs="Times New Roman"/>
                <w:i/>
                <w:color w:val="000000"/>
              </w:rPr>
              <w:t>Rhodoferax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8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orphyr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6409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6409E">
              <w:rPr>
                <w:rFonts w:ascii="Times New Roman" w:eastAsia="Times New Roman" w:hAnsi="Times New Roman" w:cs="Times New Roman"/>
                <w:i/>
                <w:color w:val="000000"/>
              </w:rPr>
              <w:t>Parabacteroide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9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spirill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eta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U20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6409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6409E">
              <w:rPr>
                <w:rFonts w:ascii="Times New Roman" w:eastAsia="Times New Roman" w:hAnsi="Times New Roman" w:cs="Times New Roman"/>
                <w:i/>
                <w:color w:val="000000"/>
              </w:rPr>
              <w:t>Steroli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trept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6409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6409E">
              <w:rPr>
                <w:rFonts w:ascii="Times New Roman" w:eastAsia="Times New Roman" w:hAnsi="Times New Roman" w:cs="Times New Roman"/>
                <w:i/>
                <w:color w:val="000000"/>
              </w:rPr>
              <w:t>Lacto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6409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6409E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pirochaet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6409E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6409E">
              <w:rPr>
                <w:rFonts w:ascii="Times New Roman" w:eastAsia="Times New Roman" w:hAnsi="Times New Roman" w:cs="Times New Roman"/>
                <w:i/>
                <w:color w:val="000000"/>
              </w:rPr>
              <w:t>Sphaerochaet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imicrob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Acidovorax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euconosto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Leuconostoc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Flav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Elizabethking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Edaph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thoniobacter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ept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Therminco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Fusobacter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yphomicrob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Pedomicrob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romat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icromonospo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Actinoplane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Rombouts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ifid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Bifido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erkel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FF18D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F18D6">
              <w:rPr>
                <w:rFonts w:ascii="Times New Roman" w:eastAsia="Times New Roman" w:hAnsi="Times New Roman" w:cs="Times New Roman"/>
                <w:i/>
                <w:color w:val="000000"/>
              </w:rPr>
              <w:t>Sulfuritale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ligoflex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la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Solibacill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9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Dependenti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9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ri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3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ill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hewa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Shewan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9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otherm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Acidotherm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A860E7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7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Peptostrepto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8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7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Fictibacill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5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rocad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A860E7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6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icromonospo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Micromonospor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7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aprospi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yntrophorhab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Syntrophorhabd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4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A860E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860E7">
              <w:rPr>
                <w:rFonts w:ascii="Times New Roman" w:eastAsia="Times New Roman" w:hAnsi="Times New Roman" w:cs="Times New Roman"/>
                <w:i/>
                <w:color w:val="000000"/>
              </w:rPr>
              <w:t>Curvi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8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Coma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Para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U29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Lachnoclostrid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1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Dugan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Iam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Iam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orphyr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Odori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Nitrospir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Nitrospir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Desulfobulb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Desulfurivibrio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icr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Arthr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andidatu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Azambacter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0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icr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Pseudarthr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7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racili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Helic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Sulfuri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Bacteroide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1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piroplasmat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Spiroplasm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6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8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Erysipelothrix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7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spiri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8E5335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E5335">
              <w:rPr>
                <w:rFonts w:ascii="Times New Roman" w:eastAsia="Times New Roman" w:hAnsi="Times New Roman" w:cs="Times New Roman"/>
                <w:i/>
                <w:color w:val="000000"/>
              </w:rPr>
              <w:t>Defluvii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eri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1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Lys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0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hitinophag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Nitrosomonad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mnitrophic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1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izob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Limnohabitan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3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spiri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olirubrobacter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2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et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Glucon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8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oli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Soli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Ignavibacter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6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1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izob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Rhizob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5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ycl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Algoriphag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aiell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Gai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icr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Cryobacteriu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9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ycl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6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olirubrobacter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4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ineag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Burkholderiale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33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emmati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U25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ampyl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Arc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orax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Enhydro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4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Xanth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naeroline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6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Serrat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6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Pseud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Methylocyst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8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Xanth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Variibacter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25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ntomoplasmat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Entomoplasm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er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Aero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6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xal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Herminii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aulobacter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Brevundimona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5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Coma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Delfti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8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Rhodocyc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5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6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Staphylococc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Staphylococc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7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Enter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7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Veillonella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4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Nocard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0625F6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625F6">
              <w:rPr>
                <w:rFonts w:ascii="Times New Roman" w:eastAsia="Times New Roman" w:hAnsi="Times New Roman" w:cs="Times New Roman"/>
                <w:i/>
                <w:color w:val="000000"/>
              </w:rPr>
              <w:t>Rhodococcus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9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677F49" w:rsidRPr="00D34E07" w:rsidTr="00295D9F">
        <w:trPr>
          <w:gridAfter w:val="1"/>
          <w:wAfter w:w="286" w:type="dxa"/>
          <w:trHeight w:val="300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4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Acidobacteri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677F49" w:rsidRPr="00D34E07" w:rsidTr="00295D9F">
        <w:trPr>
          <w:gridAfter w:val="1"/>
          <w:wAfter w:w="286" w:type="dxa"/>
          <w:trHeight w:val="315"/>
          <w:jc w:val="center"/>
        </w:trPr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OTU191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4E07">
              <w:rPr>
                <w:rFonts w:ascii="Times New Roman" w:eastAsia="Times New Roman" w:hAnsi="Times New Roman" w:cs="Times New Roman"/>
                <w:color w:val="000000"/>
              </w:rPr>
              <w:t>Nitrosomonadaceae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49" w:rsidRPr="00D34E07" w:rsidRDefault="00677F49" w:rsidP="0009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4E0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</w:tbl>
    <w:p w:rsidR="00D34E07" w:rsidRPr="00D34E07" w:rsidRDefault="00D34E07" w:rsidP="00094E8F">
      <w:pPr>
        <w:jc w:val="center"/>
      </w:pPr>
    </w:p>
    <w:sectPr w:rsidR="00D34E07" w:rsidRPr="00D34E07" w:rsidSect="003D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1409" w:rsidRDefault="00E21409" w:rsidP="00D62884">
      <w:pPr>
        <w:spacing w:after="0" w:line="240" w:lineRule="auto"/>
      </w:pPr>
      <w:r>
        <w:separator/>
      </w:r>
    </w:p>
  </w:endnote>
  <w:endnote w:type="continuationSeparator" w:id="0">
    <w:p w:rsidR="00E21409" w:rsidRDefault="00E21409" w:rsidP="00D62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1409" w:rsidRDefault="00E21409" w:rsidP="00D62884">
      <w:pPr>
        <w:spacing w:after="0" w:line="240" w:lineRule="auto"/>
      </w:pPr>
      <w:r>
        <w:separator/>
      </w:r>
    </w:p>
  </w:footnote>
  <w:footnote w:type="continuationSeparator" w:id="0">
    <w:p w:rsidR="00E21409" w:rsidRDefault="00E21409" w:rsidP="00D628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D7446"/>
    <w:rsid w:val="000237D3"/>
    <w:rsid w:val="000625F6"/>
    <w:rsid w:val="00094E8F"/>
    <w:rsid w:val="000D7446"/>
    <w:rsid w:val="00104647"/>
    <w:rsid w:val="001376FB"/>
    <w:rsid w:val="00155826"/>
    <w:rsid w:val="00265C19"/>
    <w:rsid w:val="00295D9F"/>
    <w:rsid w:val="002B4C52"/>
    <w:rsid w:val="002E6E7E"/>
    <w:rsid w:val="00320293"/>
    <w:rsid w:val="00367310"/>
    <w:rsid w:val="003D0229"/>
    <w:rsid w:val="003E64C4"/>
    <w:rsid w:val="0041228B"/>
    <w:rsid w:val="004A0E7F"/>
    <w:rsid w:val="004A6BC3"/>
    <w:rsid w:val="005A2762"/>
    <w:rsid w:val="00677F49"/>
    <w:rsid w:val="00685677"/>
    <w:rsid w:val="006E1E9B"/>
    <w:rsid w:val="008E5335"/>
    <w:rsid w:val="009A6698"/>
    <w:rsid w:val="00A12F10"/>
    <w:rsid w:val="00A371F5"/>
    <w:rsid w:val="00A56714"/>
    <w:rsid w:val="00A6409E"/>
    <w:rsid w:val="00A860E7"/>
    <w:rsid w:val="00C416AA"/>
    <w:rsid w:val="00C61D09"/>
    <w:rsid w:val="00D34E07"/>
    <w:rsid w:val="00D62884"/>
    <w:rsid w:val="00E21409"/>
    <w:rsid w:val="00F4525D"/>
    <w:rsid w:val="00FE7007"/>
    <w:rsid w:val="00FF1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2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4E07"/>
    <w:pPr>
      <w:ind w:left="720"/>
      <w:contextualSpacing/>
    </w:pPr>
  </w:style>
  <w:style w:type="paragraph" w:styleId="a4">
    <w:name w:val="header"/>
    <w:basedOn w:val="a"/>
    <w:link w:val="Char"/>
    <w:uiPriority w:val="99"/>
    <w:semiHidden/>
    <w:unhideWhenUsed/>
    <w:rsid w:val="00D62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6288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628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628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2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3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5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3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36A807-FA59-411D-92BF-28515249D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rar</dc:creator>
  <cp:keywords/>
  <dc:description/>
  <cp:lastModifiedBy>微软用户</cp:lastModifiedBy>
  <cp:revision>51</cp:revision>
  <dcterms:created xsi:type="dcterms:W3CDTF">2020-03-24T08:31:00Z</dcterms:created>
  <dcterms:modified xsi:type="dcterms:W3CDTF">2020-03-31T05:02:00Z</dcterms:modified>
</cp:coreProperties>
</file>